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B3BD8" w14:textId="16A5BE16" w:rsidR="00D353A4" w:rsidRPr="000D2ED5" w:rsidRDefault="00D353A4" w:rsidP="00D353A4">
      <w:pPr>
        <w:pStyle w:val="EndNoteBibliography"/>
        <w:spacing w:line="480" w:lineRule="auto"/>
        <w:rPr>
          <w:rFonts w:ascii="Times New Roman" w:hAnsi="Times New Roman"/>
          <w:szCs w:val="20"/>
        </w:rPr>
      </w:pPr>
      <w:bookmarkStart w:id="0" w:name="_Hlk33798029"/>
      <w:r w:rsidRPr="008C532A">
        <w:rPr>
          <w:rFonts w:ascii="Times New Roman" w:hAnsi="Times New Roman"/>
          <w:b/>
          <w:color w:val="000000" w:themeColor="text1"/>
          <w:szCs w:val="20"/>
        </w:rPr>
        <w:t>S</w:t>
      </w:r>
      <w:r>
        <w:rPr>
          <w:rFonts w:ascii="Times New Roman" w:hAnsi="Times New Roman"/>
          <w:b/>
          <w:color w:val="000000" w:themeColor="text1"/>
          <w:szCs w:val="20"/>
        </w:rPr>
        <w:t>9</w:t>
      </w:r>
      <w:r w:rsidRPr="007A359A">
        <w:rPr>
          <w:rFonts w:ascii="Times New Roman" w:hAnsi="Times New Roman"/>
          <w:b/>
          <w:color w:val="000000" w:themeColor="text1"/>
          <w:szCs w:val="20"/>
        </w:rPr>
        <w:t xml:space="preserve"> Table</w:t>
      </w:r>
      <w:bookmarkStart w:id="1" w:name="_Hlk32931485"/>
      <w:r w:rsidRPr="00454443">
        <w:rPr>
          <w:rFonts w:ascii="Times New Roman" w:hAnsi="Times New Roman"/>
          <w:b/>
          <w:color w:val="000000" w:themeColor="text1"/>
          <w:szCs w:val="20"/>
        </w:rPr>
        <w:t>.</w:t>
      </w:r>
      <w:r w:rsidRPr="00AD320A">
        <w:rPr>
          <w:rFonts w:ascii="Times New Roman" w:hAnsi="Times New Roman"/>
          <w:b/>
          <w:szCs w:val="20"/>
        </w:rPr>
        <w:t xml:space="preserve"> Associations of genetically instrumented sphingolipids with </w:t>
      </w:r>
      <w:r w:rsidRPr="00900845">
        <w:rPr>
          <w:rFonts w:ascii="Times New Roman" w:hAnsi="Times New Roman"/>
          <w:b/>
          <w:szCs w:val="20"/>
        </w:rPr>
        <w:t>T2D</w:t>
      </w:r>
      <w:r w:rsidRPr="00201927">
        <w:rPr>
          <w:rFonts w:ascii="Times New Roman" w:hAnsi="Times New Roman"/>
          <w:b/>
          <w:szCs w:val="20"/>
        </w:rPr>
        <w:t xml:space="preserve"> using </w:t>
      </w:r>
      <w:r w:rsidR="00AC1C05">
        <w:rPr>
          <w:rFonts w:ascii="Times New Roman" w:hAnsi="Times New Roman"/>
          <w:b/>
          <w:szCs w:val="20"/>
        </w:rPr>
        <w:t>M</w:t>
      </w:r>
      <w:r w:rsidRPr="00604D6C">
        <w:rPr>
          <w:rFonts w:ascii="Times New Roman" w:hAnsi="Times New Roman"/>
          <w:b/>
          <w:szCs w:val="20"/>
        </w:rPr>
        <w:t>endelian randomization</w:t>
      </w:r>
      <w:bookmarkEnd w:id="1"/>
      <w:r w:rsidRPr="000D2ED5">
        <w:rPr>
          <w:rFonts w:ascii="Times New Roman" w:hAnsi="Times New Roman"/>
          <w:b/>
          <w:szCs w:val="20"/>
        </w:rPr>
        <w:t>.</w:t>
      </w:r>
    </w:p>
    <w:tbl>
      <w:tblPr>
        <w:tblW w:w="504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8"/>
        <w:gridCol w:w="2718"/>
        <w:gridCol w:w="1701"/>
        <w:gridCol w:w="1701"/>
        <w:gridCol w:w="1701"/>
        <w:gridCol w:w="2297"/>
        <w:gridCol w:w="2297"/>
      </w:tblGrid>
      <w:tr w:rsidR="00D353A4" w:rsidRPr="000D2ED5" w14:paraId="71C67D12" w14:textId="77777777" w:rsidTr="00552E18">
        <w:trPr>
          <w:trHeight w:val="280"/>
        </w:trPr>
        <w:tc>
          <w:tcPr>
            <w:tcW w:w="31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943AF7B" w14:textId="77777777" w:rsidR="00D353A4" w:rsidRPr="000D2ED5" w:rsidRDefault="00D353A4" w:rsidP="00552E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7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A54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52F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D05E3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_FD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626A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  <w:p w14:paraId="3A1859F2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st</w:t>
            </w: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P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5FCC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 Egger intercept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E881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R Egger intercept </w:t>
            </w: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353A4" w:rsidRPr="000D2ED5" w14:paraId="15D0A8CE" w14:textId="77777777" w:rsidTr="00552E18">
        <w:trPr>
          <w:trHeight w:val="280"/>
        </w:trPr>
        <w:tc>
          <w:tcPr>
            <w:tcW w:w="31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B8FE11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er(d18:1/20:0)</w:t>
            </w:r>
          </w:p>
        </w:tc>
        <w:tc>
          <w:tcPr>
            <w:tcW w:w="2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F7CCFB" w14:textId="77777777" w:rsidR="00D353A4" w:rsidRPr="007A359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7FAE38" w14:textId="77777777" w:rsidR="00D353A4" w:rsidRPr="00454443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F4B8FE9" w14:textId="77777777" w:rsidR="00D353A4" w:rsidRPr="00AD320A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DC90F8" w14:textId="77777777" w:rsidR="00D353A4" w:rsidRPr="00AD320A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B26432" w14:textId="77777777" w:rsidR="00D353A4" w:rsidRPr="0090084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BA8D6F" w14:textId="77777777" w:rsidR="00D353A4" w:rsidRPr="00201927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2390BD99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9346" w14:textId="77777777" w:rsidR="00D353A4" w:rsidRPr="007A359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IVW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8CE3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 (0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, 1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E3F6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157B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FEF15A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677DFCC8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675784D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08 </w:t>
            </w:r>
          </w:p>
        </w:tc>
      </w:tr>
      <w:tr w:rsidR="00D353A4" w:rsidRPr="000D2ED5" w14:paraId="12026163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499D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weighted medi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B3E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4A4F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B9BAB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90FDE0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30C512B3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136B2F4D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14FFC9E8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C03A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MR-Egg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1975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73AD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4715E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A2DDB8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1C4A6165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6C87136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5C304B05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9662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03E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31C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560BC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5CCEF4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12044E9D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4A488C0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47E576BB" w14:textId="77777777" w:rsidTr="00552E18">
        <w:trPr>
          <w:trHeight w:val="280"/>
        </w:trPr>
        <w:tc>
          <w:tcPr>
            <w:tcW w:w="3128" w:type="dxa"/>
            <w:shd w:val="clear" w:color="auto" w:fill="auto"/>
            <w:noWrap/>
            <w:vAlign w:val="center"/>
          </w:tcPr>
          <w:p w14:paraId="43BAE94A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r(d18:1/20:1)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749499FD" w14:textId="77777777" w:rsidR="00D353A4" w:rsidRPr="007A359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E48483" w14:textId="77777777" w:rsidR="00D353A4" w:rsidRPr="00454443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C43F8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886BA5" w14:textId="77777777" w:rsidR="00D353A4" w:rsidRPr="00AD320A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699657CE" w14:textId="77777777" w:rsidR="00D353A4" w:rsidRPr="0090084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47B362E3" w14:textId="77777777" w:rsidR="00D353A4" w:rsidRPr="00201927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0EFD3B19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BCB9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IVW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E86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1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5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)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F0D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13DB5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C9000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2113CE83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0FE63EA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95 </w:t>
            </w:r>
          </w:p>
        </w:tc>
      </w:tr>
      <w:tr w:rsidR="00D353A4" w:rsidRPr="000D2ED5" w14:paraId="1CF23C57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DFB0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weighted medi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1FD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1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E1E2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28654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447F54C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779A219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6F07E53D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0CA9C85D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8DBB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MR-Egg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F44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5496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0 </w:t>
            </w:r>
          </w:p>
        </w:tc>
        <w:tc>
          <w:tcPr>
            <w:tcW w:w="1701" w:type="dxa"/>
            <w:vAlign w:val="bottom"/>
          </w:tcPr>
          <w:p w14:paraId="3217BD95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3D0D4B8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0D7D7DA6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224A04E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7F94ED3F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5A18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416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1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01D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701" w:type="dxa"/>
            <w:vAlign w:val="bottom"/>
          </w:tcPr>
          <w:p w14:paraId="14921422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31B286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03E9DF46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3E272A7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73F28935" w14:textId="77777777" w:rsidTr="00552E18">
        <w:trPr>
          <w:trHeight w:val="280"/>
        </w:trPr>
        <w:tc>
          <w:tcPr>
            <w:tcW w:w="3128" w:type="dxa"/>
            <w:shd w:val="clear" w:color="auto" w:fill="auto"/>
            <w:noWrap/>
            <w:vAlign w:val="center"/>
          </w:tcPr>
          <w:p w14:paraId="0F5E77CF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 C34:0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362705A9" w14:textId="77777777" w:rsidR="00D353A4" w:rsidRPr="007A359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10E67C" w14:textId="77777777" w:rsidR="00D353A4" w:rsidRPr="00454443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D66DE77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7156A4" w14:textId="77777777" w:rsidR="00D353A4" w:rsidRPr="00AD320A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3D15C27F" w14:textId="77777777" w:rsidR="00D353A4" w:rsidRPr="0090084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  <w:vAlign w:val="center"/>
          </w:tcPr>
          <w:p w14:paraId="06D351B7" w14:textId="77777777" w:rsidR="00D353A4" w:rsidRPr="00201927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6A8C40C3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AB25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IVW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6BB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, 0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BA4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5E545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4E8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5472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925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79 </w:t>
            </w:r>
          </w:p>
        </w:tc>
      </w:tr>
      <w:tr w:rsidR="00D353A4" w:rsidRPr="000D2ED5" w14:paraId="2E8B784E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7047" w14:textId="77777777" w:rsidR="00D353A4" w:rsidRPr="007A359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weighted medi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1BCD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 (0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, 1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504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8917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51F82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68423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7F83F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1379A175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25FF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MR-Egg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836D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B3A1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08D2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E3855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3D8C3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FA06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1453C32D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B9A8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25B1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D1F8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3C254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2E2EF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8E38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DCA3A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06E1A756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6059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M C36: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2FB8" w14:textId="77777777" w:rsidR="00D353A4" w:rsidRPr="007A359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6336" w14:textId="77777777" w:rsidR="00D353A4" w:rsidRPr="00454443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DF63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D1D2" w14:textId="77777777" w:rsidR="00D353A4" w:rsidRPr="00AD320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650B" w14:textId="77777777" w:rsidR="00D353A4" w:rsidRPr="0090084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254B" w14:textId="77777777" w:rsidR="00D353A4" w:rsidRPr="00201927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35AC3BF5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2FBD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IVW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208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, 0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B895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41387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155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32CD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CE25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45 </w:t>
            </w:r>
          </w:p>
        </w:tc>
      </w:tr>
      <w:tr w:rsidR="00D353A4" w:rsidRPr="000D2ED5" w14:paraId="30ACE0E3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E9AA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weighted medi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F96C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0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, 1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75D5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23ECD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010D2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213AA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9569F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69E6134B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371C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MR-Egg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146C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58C2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90F66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09EE3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C346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3D16D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066BA388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1623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1A2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110D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F31E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AA61C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33C5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EA9F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41AEE4ED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4570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M C34: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B9E4" w14:textId="77777777" w:rsidR="00D353A4" w:rsidRPr="007A359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68BA" w14:textId="77777777" w:rsidR="00D353A4" w:rsidRPr="00454443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55A6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B657" w14:textId="77777777" w:rsidR="00D353A4" w:rsidRPr="00AD320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1D2B" w14:textId="77777777" w:rsidR="00D353A4" w:rsidRPr="0090084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D43D" w14:textId="77777777" w:rsidR="00D353A4" w:rsidRPr="00201927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7E522757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3DD9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IVW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A14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8 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, 1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B70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F657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B12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9848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D2B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4 </w:t>
            </w:r>
          </w:p>
        </w:tc>
      </w:tr>
      <w:tr w:rsidR="00D353A4" w:rsidRPr="000D2ED5" w14:paraId="610D3763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40CC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weighted medi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A641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E4C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185FB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D9FF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D850A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5BC1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3DA155BD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AF00" w14:textId="77777777" w:rsidR="00D353A4" w:rsidRPr="00454443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</w:t>
            </w: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 robust MR-Egg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6B45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8, 1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.3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E87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0CFB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9BF8A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6007A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D1F2A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2D425006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1870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664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0A68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3CB4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BBF26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0F51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7367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5C83B20A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BE42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M C42:3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E024" w14:textId="77777777" w:rsidR="00D353A4" w:rsidRPr="007A359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89B7" w14:textId="77777777" w:rsidR="00D353A4" w:rsidRPr="00454443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F3A5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C355" w14:textId="77777777" w:rsidR="00D353A4" w:rsidRPr="00AD320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44CF" w14:textId="77777777" w:rsidR="00D353A4" w:rsidRPr="0090084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8420" w14:textId="77777777" w:rsidR="00D353A4" w:rsidRPr="00201927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6BC58A9D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118F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IVW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7251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5F53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BB16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FCDA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2A7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CC3F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07 </w:t>
            </w:r>
          </w:p>
        </w:tc>
      </w:tr>
      <w:tr w:rsidR="00D353A4" w:rsidRPr="000D2ED5" w14:paraId="278D6290" w14:textId="77777777" w:rsidTr="00552E18">
        <w:trPr>
          <w:trHeight w:val="280"/>
        </w:trPr>
        <w:tc>
          <w:tcPr>
            <w:tcW w:w="3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63A173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weighted median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35685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7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F15203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E4069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EDDD65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F74179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3B9520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60AFDCF" w14:textId="77777777" w:rsidR="00D353A4" w:rsidRPr="00AD320A" w:rsidRDefault="00D353A4" w:rsidP="00D353A4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r w:rsidRPr="008C532A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9</w:t>
      </w:r>
      <w:r w:rsidRPr="008C532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</w:t>
      </w:r>
      <w:r w:rsidRPr="007A359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45444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ontinued.</w:t>
      </w:r>
    </w:p>
    <w:tbl>
      <w:tblPr>
        <w:tblW w:w="504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8"/>
        <w:gridCol w:w="2718"/>
        <w:gridCol w:w="1701"/>
        <w:gridCol w:w="1701"/>
        <w:gridCol w:w="1701"/>
        <w:gridCol w:w="2297"/>
        <w:gridCol w:w="2297"/>
      </w:tblGrid>
      <w:tr w:rsidR="00D353A4" w:rsidRPr="000D2ED5" w14:paraId="2FC93E1D" w14:textId="77777777" w:rsidTr="00552E18">
        <w:trPr>
          <w:trHeight w:val="280"/>
        </w:trPr>
        <w:tc>
          <w:tcPr>
            <w:tcW w:w="3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E3B0" w14:textId="77777777" w:rsidR="00D353A4" w:rsidRPr="00201927" w:rsidRDefault="00D353A4" w:rsidP="00552E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0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7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A996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6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604D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 (95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A062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498E9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_FD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1406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  <w:p w14:paraId="2099EEB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st</w:t>
            </w: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P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AA3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 Egger intercept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ECD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R Egger intercept </w:t>
            </w: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353A4" w:rsidRPr="000D2ED5" w14:paraId="477640F8" w14:textId="77777777" w:rsidTr="00552E18">
        <w:trPr>
          <w:trHeight w:val="280"/>
        </w:trPr>
        <w:tc>
          <w:tcPr>
            <w:tcW w:w="3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60ACFC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MR-Egger</w:t>
            </w:r>
          </w:p>
        </w:tc>
        <w:tc>
          <w:tcPr>
            <w:tcW w:w="2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D9203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)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B550DF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2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7EC36A8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BF994FC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D56C1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A0F224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3B565737" w14:textId="77777777" w:rsidTr="00552E18">
        <w:trPr>
          <w:trHeight w:val="280"/>
        </w:trPr>
        <w:tc>
          <w:tcPr>
            <w:tcW w:w="3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74788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E</w:t>
            </w:r>
          </w:p>
        </w:tc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FF34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53147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D0510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C04F8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B7E8D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6CC1D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1DC9AC71" w14:textId="77777777" w:rsidTr="00552E18">
        <w:trPr>
          <w:trHeight w:val="28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A33B" w14:textId="5C54A81E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exCer</w:t>
            </w:r>
            <w:r w:rsidR="00F540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d18:1/</w:t>
            </w: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0:1</w:t>
            </w:r>
            <w:r w:rsidR="00F540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0EDC" w14:textId="77777777" w:rsidR="00D353A4" w:rsidRPr="007A359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F4A6" w14:textId="77777777" w:rsidR="00D353A4" w:rsidRPr="00454443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CB5F45" w14:textId="77777777" w:rsidR="00D353A4" w:rsidRPr="00AD320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2A12C" w14:textId="77777777" w:rsidR="00D353A4" w:rsidRPr="00AD320A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BDFD49" w14:textId="77777777" w:rsidR="00D353A4" w:rsidRPr="0090084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AAD5D" w14:textId="77777777" w:rsidR="00D353A4" w:rsidRPr="00201927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53A4" w:rsidRPr="000D2ED5" w14:paraId="32DB79EF" w14:textId="77777777" w:rsidTr="00552E18">
        <w:trPr>
          <w:trHeight w:val="28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34DB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IVW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8C2C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734A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9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AEA8BD" w14:textId="77777777" w:rsidR="00D353A4" w:rsidRPr="004A05C6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C1FBF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AA7FF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BB1A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4 </w:t>
            </w:r>
          </w:p>
        </w:tc>
      </w:tr>
      <w:tr w:rsidR="00D353A4" w:rsidRPr="000D2ED5" w14:paraId="7A9DACF7" w14:textId="77777777" w:rsidTr="00552E18">
        <w:trPr>
          <w:trHeight w:val="28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A1FD" w14:textId="77777777" w:rsidR="00D353A4" w:rsidRPr="00454443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wei</w:t>
            </w: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hted medi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2A6B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 (0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, 1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.0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3DF6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10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EADE034" w14:textId="77777777" w:rsidR="00D353A4" w:rsidRPr="00552E18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7F22ED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</w:tcBorders>
            <w:shd w:val="clear" w:color="auto" w:fill="auto"/>
            <w:noWrap/>
          </w:tcPr>
          <w:p w14:paraId="5B6BB77C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op w:val="nil"/>
            </w:tcBorders>
            <w:shd w:val="clear" w:color="auto" w:fill="auto"/>
            <w:noWrap/>
          </w:tcPr>
          <w:p w14:paraId="4E6B04A2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6CDFF68B" w14:textId="77777777" w:rsidTr="00552E18">
        <w:trPr>
          <w:trHeight w:val="28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7213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alized robust MR-Egge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FD92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AC7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8 </w:t>
            </w:r>
          </w:p>
        </w:tc>
        <w:tc>
          <w:tcPr>
            <w:tcW w:w="1701" w:type="dxa"/>
            <w:vAlign w:val="center"/>
          </w:tcPr>
          <w:p w14:paraId="688B5189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3C3E6F6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4D803E5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4BE35FD3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53A4" w:rsidRPr="000D2ED5" w14:paraId="4BF50002" w14:textId="77777777" w:rsidTr="00552E18">
        <w:trPr>
          <w:trHeight w:val="280"/>
        </w:trPr>
        <w:tc>
          <w:tcPr>
            <w:tcW w:w="3127" w:type="dxa"/>
            <w:shd w:val="clear" w:color="auto" w:fill="auto"/>
            <w:noWrap/>
            <w:vAlign w:val="center"/>
          </w:tcPr>
          <w:p w14:paraId="67022AFB" w14:textId="77777777" w:rsidR="00D353A4" w:rsidRPr="008C532A" w:rsidRDefault="00D353A4" w:rsidP="00552E1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E</w:t>
            </w:r>
          </w:p>
        </w:tc>
        <w:tc>
          <w:tcPr>
            <w:tcW w:w="2718" w:type="dxa"/>
            <w:shd w:val="clear" w:color="auto" w:fill="auto"/>
            <w:noWrap/>
            <w:vAlign w:val="center"/>
          </w:tcPr>
          <w:p w14:paraId="5937BC05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4544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 (0</w:t>
            </w: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, 1</w:t>
            </w: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34E7AE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701" w:type="dxa"/>
            <w:vAlign w:val="center"/>
          </w:tcPr>
          <w:p w14:paraId="6AA8CC36" w14:textId="77777777" w:rsidR="00D353A4" w:rsidRPr="000D2ED5" w:rsidRDefault="00D353A4" w:rsidP="00552E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8AF10D3" w14:textId="77777777" w:rsidR="00D353A4" w:rsidRPr="000D2ED5" w:rsidRDefault="00D353A4" w:rsidP="00552E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1F256D5C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shd w:val="clear" w:color="auto" w:fill="auto"/>
            <w:noWrap/>
          </w:tcPr>
          <w:p w14:paraId="79E11BD0" w14:textId="77777777" w:rsidR="00D353A4" w:rsidRPr="000D2ED5" w:rsidRDefault="00D353A4" w:rsidP="00552E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10E39E6" w14:textId="36C27FFC" w:rsidR="00D353A4" w:rsidRPr="000D2ED5" w:rsidRDefault="00D353A4" w:rsidP="00D353A4">
      <w:pPr>
        <w:rPr>
          <w:rFonts w:ascii="Times New Roman" w:eastAsia="等线" w:hAnsi="Times New Roman" w:cs="Times New Roman"/>
          <w:sz w:val="20"/>
          <w:szCs w:val="20"/>
        </w:rPr>
      </w:pPr>
      <w:r w:rsidRPr="008C532A">
        <w:rPr>
          <w:rFonts w:ascii="Times New Roman" w:eastAsia="等线" w:hAnsi="Times New Roman" w:cs="Times New Roman"/>
          <w:sz w:val="20"/>
          <w:szCs w:val="20"/>
        </w:rPr>
        <w:t xml:space="preserve">Data source </w:t>
      </w:r>
      <w:r w:rsidRPr="007A359A">
        <w:rPr>
          <w:rFonts w:ascii="Times New Roman" w:eastAsia="等线" w:hAnsi="Times New Roman" w:cs="Times New Roman"/>
          <w:sz w:val="20"/>
          <w:szCs w:val="20"/>
        </w:rPr>
        <w:t>and sample size: diabetes case (</w:t>
      </w:r>
      <w:r w:rsidRPr="00454443">
        <w:rPr>
          <w:rFonts w:ascii="Times New Roman" w:eastAsia="等线" w:hAnsi="Times New Roman" w:cs="Times New Roman"/>
          <w:i/>
          <w:iCs/>
          <w:sz w:val="20"/>
          <w:szCs w:val="20"/>
        </w:rPr>
        <w:t>n</w:t>
      </w:r>
      <w:r w:rsidRPr="00AD320A">
        <w:rPr>
          <w:rFonts w:ascii="Times New Roman" w:eastAsia="等线" w:hAnsi="Times New Roman" w:cs="Times New Roman"/>
          <w:i/>
          <w:iCs/>
          <w:sz w:val="20"/>
          <w:szCs w:val="20"/>
        </w:rPr>
        <w:t xml:space="preserve"> </w:t>
      </w:r>
      <w:r w:rsidRPr="00900845">
        <w:rPr>
          <w:rFonts w:ascii="Times New Roman" w:eastAsia="等线" w:hAnsi="Times New Roman" w:cs="Times New Roman"/>
          <w:sz w:val="20"/>
          <w:szCs w:val="20"/>
        </w:rPr>
        <w:t>=</w:t>
      </w:r>
      <w:r w:rsidRPr="00201927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39562F">
        <w:rPr>
          <w:rFonts w:ascii="Times New Roman" w:eastAsia="等线" w:hAnsi="Times New Roman" w:cs="Times New Roman"/>
          <w:sz w:val="20"/>
          <w:szCs w:val="20"/>
        </w:rPr>
        <w:t>74</w:t>
      </w:r>
      <w:r w:rsidRPr="00604D6C">
        <w:rPr>
          <w:rFonts w:ascii="Times New Roman" w:eastAsia="等线" w:hAnsi="Times New Roman" w:cs="Times New Roman"/>
          <w:sz w:val="20"/>
          <w:szCs w:val="20"/>
        </w:rPr>
        <w:t>8</w:t>
      </w:r>
      <w:r w:rsidRPr="000D2ED5">
        <w:rPr>
          <w:rFonts w:ascii="Times New Roman" w:eastAsia="等线" w:hAnsi="Times New Roman" w:cs="Times New Roman"/>
          <w:sz w:val="20"/>
          <w:szCs w:val="20"/>
        </w:rPr>
        <w:t>)-control</w:t>
      </w:r>
      <w:r w:rsidR="00AC1C05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0D2ED5">
        <w:rPr>
          <w:rFonts w:ascii="Times New Roman" w:eastAsia="等线" w:hAnsi="Times New Roman" w:cs="Times New Roman"/>
          <w:sz w:val="20"/>
          <w:szCs w:val="20"/>
        </w:rPr>
        <w:t>(</w:t>
      </w:r>
      <w:r w:rsidRPr="000D2ED5">
        <w:rPr>
          <w:rFonts w:ascii="Times New Roman" w:eastAsia="等线" w:hAnsi="Times New Roman" w:cs="Times New Roman"/>
          <w:i/>
          <w:iCs/>
          <w:sz w:val="20"/>
          <w:szCs w:val="20"/>
        </w:rPr>
        <w:t xml:space="preserve">n </w:t>
      </w:r>
      <w:r w:rsidRPr="000D2ED5">
        <w:rPr>
          <w:rFonts w:ascii="Times New Roman" w:eastAsia="等线" w:hAnsi="Times New Roman" w:cs="Times New Roman"/>
          <w:sz w:val="20"/>
          <w:szCs w:val="20"/>
        </w:rPr>
        <w:t xml:space="preserve">= 4,983) study based on the China Health and Nutrition Survey (CHNS). </w:t>
      </w:r>
    </w:p>
    <w:p w14:paraId="2BEFE12F" w14:textId="40A4FB53" w:rsidR="00316287" w:rsidRPr="00D353A4" w:rsidRDefault="00F540A9">
      <w:pPr>
        <w:rPr>
          <w:rFonts w:ascii="Times New Roman" w:hAnsi="Times New Roman" w:cs="Times New Roman"/>
          <w:sz w:val="24"/>
          <w:szCs w:val="24"/>
        </w:rPr>
      </w:pPr>
      <w:r w:rsidRPr="000D2ED5">
        <w:rPr>
          <w:rFonts w:ascii="Times New Roman" w:eastAsia="等线" w:hAnsi="Times New Roman" w:cs="Times New Roman"/>
          <w:sz w:val="20"/>
          <w:szCs w:val="20"/>
        </w:rPr>
        <w:t xml:space="preserve">Cer, ceramide; </w:t>
      </w:r>
      <w:r>
        <w:rPr>
          <w:rFonts w:ascii="Times New Roman" w:eastAsia="等线" w:hAnsi="Times New Roman" w:cs="Times New Roman"/>
          <w:sz w:val="20"/>
          <w:szCs w:val="20"/>
        </w:rPr>
        <w:t xml:space="preserve">FDR, false discovery rate; </w:t>
      </w:r>
      <w:r w:rsidRPr="000D2ED5">
        <w:rPr>
          <w:rFonts w:ascii="Times New Roman" w:eastAsia="等线" w:hAnsi="Times New Roman" w:cs="Times New Roman"/>
          <w:sz w:val="20"/>
          <w:szCs w:val="20"/>
        </w:rPr>
        <w:t>HexCer, hexosylceramide</w:t>
      </w:r>
      <w:r>
        <w:rPr>
          <w:rFonts w:ascii="Times New Roman" w:eastAsia="等线" w:hAnsi="Times New Roman" w:cs="Times New Roman"/>
          <w:sz w:val="20"/>
          <w:szCs w:val="20"/>
        </w:rPr>
        <w:t>;</w:t>
      </w:r>
      <w:r w:rsidRPr="000D2ED5" w:rsidDel="00F540A9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D353A4" w:rsidRPr="000D2ED5">
        <w:rPr>
          <w:rFonts w:ascii="Times New Roman" w:eastAsia="等线" w:hAnsi="Times New Roman" w:cs="Times New Roman"/>
          <w:sz w:val="20"/>
          <w:szCs w:val="20"/>
        </w:rPr>
        <w:t xml:space="preserve">IVW, inverse variance weighting; </w:t>
      </w:r>
      <w:r w:rsidRPr="000D2ED5">
        <w:rPr>
          <w:rFonts w:ascii="Times New Roman" w:eastAsia="等线" w:hAnsi="Times New Roman" w:cs="Times New Roman"/>
          <w:sz w:val="20"/>
          <w:szCs w:val="20"/>
        </w:rPr>
        <w:t xml:space="preserve">MR, Mendelian randomization; </w:t>
      </w:r>
      <w:r w:rsidR="00D353A4" w:rsidRPr="000D2ED5">
        <w:rPr>
          <w:rFonts w:ascii="Times New Roman" w:eastAsia="等线" w:hAnsi="Times New Roman" w:cs="Times New Roman"/>
          <w:sz w:val="20"/>
          <w:szCs w:val="20"/>
        </w:rPr>
        <w:t xml:space="preserve">MBE, </w:t>
      </w:r>
      <w:bookmarkStart w:id="2" w:name="_Hlk50481288"/>
      <w:r w:rsidR="00D353A4" w:rsidRPr="000D2ED5">
        <w:rPr>
          <w:rFonts w:ascii="Times New Roman" w:eastAsia="等线" w:hAnsi="Times New Roman" w:cs="Times New Roman"/>
          <w:sz w:val="20"/>
          <w:szCs w:val="20"/>
        </w:rPr>
        <w:t>mode-based estimation</w:t>
      </w:r>
      <w:bookmarkEnd w:id="2"/>
      <w:r w:rsidR="00D353A4" w:rsidRPr="000D2ED5">
        <w:rPr>
          <w:rFonts w:ascii="Times New Roman" w:eastAsia="等线" w:hAnsi="Times New Roman" w:cs="Times New Roman"/>
          <w:sz w:val="20"/>
          <w:szCs w:val="20"/>
        </w:rPr>
        <w:t>;</w:t>
      </w:r>
      <w:r w:rsidR="00D353A4" w:rsidRPr="000D2ED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R, odds ratio; </w:t>
      </w:r>
      <w:r w:rsidR="00D353A4" w:rsidRPr="000D2ED5">
        <w:rPr>
          <w:rFonts w:ascii="Times New Roman" w:eastAsia="等线" w:hAnsi="Times New Roman" w:cs="Times New Roman"/>
          <w:sz w:val="20"/>
          <w:szCs w:val="20"/>
        </w:rPr>
        <w:t xml:space="preserve">SM, sphingomyelin; SM (OH), hydroxyl-sphingomyelin with </w:t>
      </w:r>
      <w:r>
        <w:rPr>
          <w:rFonts w:ascii="Times New Roman" w:eastAsia="等线" w:hAnsi="Times New Roman" w:cs="Times New Roman"/>
          <w:sz w:val="20"/>
          <w:szCs w:val="20"/>
        </w:rPr>
        <w:t>1</w:t>
      </w:r>
      <w:r w:rsidRPr="000D2ED5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D353A4" w:rsidRPr="000D2ED5">
        <w:rPr>
          <w:rFonts w:ascii="Times New Roman" w:eastAsia="等线" w:hAnsi="Times New Roman" w:cs="Times New Roman"/>
          <w:sz w:val="20"/>
          <w:szCs w:val="20"/>
        </w:rPr>
        <w:t xml:space="preserve">additional hydroxyl; SM (2OH), hydroxyl-sphingomyelin with </w:t>
      </w:r>
      <w:r>
        <w:rPr>
          <w:rFonts w:ascii="Times New Roman" w:eastAsia="等线" w:hAnsi="Times New Roman" w:cs="Times New Roman"/>
          <w:sz w:val="20"/>
          <w:szCs w:val="20"/>
        </w:rPr>
        <w:t>2</w:t>
      </w:r>
      <w:r w:rsidRPr="000D2ED5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D353A4" w:rsidRPr="000D2ED5">
        <w:rPr>
          <w:rFonts w:ascii="Times New Roman" w:eastAsia="等线" w:hAnsi="Times New Roman" w:cs="Times New Roman"/>
          <w:sz w:val="20"/>
          <w:szCs w:val="20"/>
        </w:rPr>
        <w:t xml:space="preserve">additional hydroxyls; </w:t>
      </w:r>
      <w:r>
        <w:rPr>
          <w:rFonts w:ascii="Times New Roman" w:eastAsia="等线" w:hAnsi="Times New Roman" w:cs="Times New Roman"/>
          <w:sz w:val="20"/>
          <w:szCs w:val="20"/>
        </w:rPr>
        <w:t xml:space="preserve">T2D, type 2 diabetes; </w:t>
      </w:r>
      <w:r w:rsidRPr="000D2ED5">
        <w:rPr>
          <w:rFonts w:ascii="Times New Roman" w:eastAsia="等线" w:hAnsi="Times New Roman" w:cs="Times New Roman"/>
          <w:sz w:val="20"/>
          <w:szCs w:val="20"/>
        </w:rPr>
        <w:t>WM, weighted median</w:t>
      </w:r>
      <w:r w:rsidR="00D353A4" w:rsidRPr="000D2ED5">
        <w:rPr>
          <w:rFonts w:ascii="Times New Roman" w:eastAsia="等线" w:hAnsi="Times New Roman" w:cs="Times New Roman"/>
          <w:sz w:val="20"/>
          <w:szCs w:val="20"/>
        </w:rPr>
        <w:t>.</w:t>
      </w:r>
    </w:p>
    <w:sectPr w:rsidR="00316287" w:rsidRPr="00D353A4" w:rsidSect="00D353A4">
      <w:footerReference w:type="default" r:id="rId7"/>
      <w:pgSz w:w="16838" w:h="11906" w:orient="landscape"/>
      <w:pgMar w:top="720" w:right="720" w:bottom="720" w:left="720" w:header="851" w:footer="283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26680" w14:textId="77777777" w:rsidR="00C8151E" w:rsidRDefault="00C8151E" w:rsidP="00D353A4">
      <w:r>
        <w:separator/>
      </w:r>
    </w:p>
  </w:endnote>
  <w:endnote w:type="continuationSeparator" w:id="0">
    <w:p w14:paraId="6EE0C6DC" w14:textId="77777777" w:rsidR="00C8151E" w:rsidRDefault="00C8151E" w:rsidP="00D35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564702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65100F13" w14:textId="2CDA7A76" w:rsidR="00D353A4" w:rsidRPr="00D353A4" w:rsidRDefault="00D353A4">
        <w:pPr>
          <w:pStyle w:val="a5"/>
          <w:jc w:val="right"/>
          <w:rPr>
            <w:rFonts w:ascii="Times New Roman" w:hAnsi="Times New Roman" w:cs="Times New Roman"/>
            <w:sz w:val="21"/>
            <w:szCs w:val="21"/>
          </w:rPr>
        </w:pPr>
        <w:r w:rsidRPr="00D353A4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D353A4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D353A4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D353A4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D353A4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40E61E3" w14:textId="77777777" w:rsidR="00D353A4" w:rsidRDefault="00D353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33B713" w14:textId="77777777" w:rsidR="00C8151E" w:rsidRDefault="00C8151E" w:rsidP="00D353A4">
      <w:r>
        <w:separator/>
      </w:r>
    </w:p>
  </w:footnote>
  <w:footnote w:type="continuationSeparator" w:id="0">
    <w:p w14:paraId="2BF32437" w14:textId="77777777" w:rsidR="00C8151E" w:rsidRDefault="00C8151E" w:rsidP="00D35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C11"/>
    <w:rsid w:val="00222405"/>
    <w:rsid w:val="00316287"/>
    <w:rsid w:val="00622F78"/>
    <w:rsid w:val="009E5C11"/>
    <w:rsid w:val="00AC1C05"/>
    <w:rsid w:val="00C51EEB"/>
    <w:rsid w:val="00C8151E"/>
    <w:rsid w:val="00D353A4"/>
    <w:rsid w:val="00ED394E"/>
    <w:rsid w:val="00F5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F9983"/>
  <w15:chartTrackingRefBased/>
  <w15:docId w15:val="{93A6260B-0BE1-43F9-9596-1FB211AC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3A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353A4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353A4"/>
    <w:rPr>
      <w:rFonts w:ascii="等线" w:eastAsia="等线" w:hAnsi="等线" w:cs="Times New Roman"/>
      <w:noProof/>
      <w:sz w:val="20"/>
      <w:szCs w:val="21"/>
    </w:rPr>
  </w:style>
  <w:style w:type="paragraph" w:styleId="a3">
    <w:name w:val="header"/>
    <w:basedOn w:val="a"/>
    <w:link w:val="a4"/>
    <w:uiPriority w:val="99"/>
    <w:unhideWhenUsed/>
    <w:rsid w:val="00D35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3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3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A7B33-138E-4B42-AA1E-147041860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n</dc:creator>
  <cp:keywords/>
  <dc:description/>
  <cp:lastModifiedBy>Huan Yun</cp:lastModifiedBy>
  <cp:revision>3</cp:revision>
  <dcterms:created xsi:type="dcterms:W3CDTF">2020-11-10T11:04:00Z</dcterms:created>
  <dcterms:modified xsi:type="dcterms:W3CDTF">2020-11-11T02:11:00Z</dcterms:modified>
</cp:coreProperties>
</file>